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A73D6" w14:textId="77777777" w:rsidR="00D06877" w:rsidRDefault="00D06877" w:rsidP="00D06877">
      <w:pPr>
        <w:ind w:firstLineChars="800" w:firstLine="1680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upplementary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Table S2: SST Methylation in EC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2200"/>
        <w:gridCol w:w="2200"/>
        <w:gridCol w:w="1040"/>
      </w:tblGrid>
      <w:tr w:rsidR="00D06877" w14:paraId="1864D124" w14:textId="77777777" w:rsidTr="002F5885">
        <w:trPr>
          <w:trHeight w:val="290"/>
          <w:jc w:val="center"/>
        </w:trPr>
        <w:tc>
          <w:tcPr>
            <w:tcW w:w="1040" w:type="dxa"/>
            <w:vMerge w:val="restart"/>
            <w:tcBorders>
              <w:right w:val="nil"/>
            </w:tcBorders>
          </w:tcPr>
          <w:p w14:paraId="72BAA10C" w14:textId="77777777" w:rsidR="00D06877" w:rsidRDefault="00D06877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CpG site</w:t>
            </w:r>
          </w:p>
        </w:tc>
        <w:tc>
          <w:tcPr>
            <w:tcW w:w="4400" w:type="dxa"/>
            <w:gridSpan w:val="2"/>
            <w:tcBorders>
              <w:left w:val="nil"/>
              <w:right w:val="nil"/>
            </w:tcBorders>
          </w:tcPr>
          <w:p w14:paraId="7CC12E0F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Mea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Std</w:t>
            </w:r>
          </w:p>
        </w:tc>
        <w:tc>
          <w:tcPr>
            <w:tcW w:w="1040" w:type="dxa"/>
            <w:vMerge w:val="restart"/>
            <w:tcBorders>
              <w:left w:val="nil"/>
            </w:tcBorders>
          </w:tcPr>
          <w:p w14:paraId="1A10FA73" w14:textId="77777777" w:rsidR="00D06877" w:rsidRDefault="00D06877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 xml:space="preserve">P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lue</w:t>
            </w:r>
          </w:p>
        </w:tc>
      </w:tr>
      <w:tr w:rsidR="00D06877" w14:paraId="2EB26C3D" w14:textId="77777777" w:rsidTr="002F5885">
        <w:trPr>
          <w:trHeight w:val="290"/>
          <w:jc w:val="center"/>
        </w:trPr>
        <w:tc>
          <w:tcPr>
            <w:tcW w:w="1040" w:type="dxa"/>
            <w:vMerge/>
            <w:tcBorders>
              <w:right w:val="nil"/>
            </w:tcBorders>
          </w:tcPr>
          <w:p w14:paraId="6EB810DE" w14:textId="77777777" w:rsidR="00D06877" w:rsidRDefault="00D06877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266BF6BB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EC</w:t>
            </w: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16E534EF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EN</w:t>
            </w:r>
          </w:p>
        </w:tc>
        <w:tc>
          <w:tcPr>
            <w:tcW w:w="1040" w:type="dxa"/>
            <w:vMerge/>
            <w:tcBorders>
              <w:left w:val="nil"/>
            </w:tcBorders>
          </w:tcPr>
          <w:p w14:paraId="722C75DC" w14:textId="77777777" w:rsidR="00D06877" w:rsidRDefault="00D06877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D06877" w14:paraId="7F357B16" w14:textId="77777777" w:rsidTr="002F5885">
        <w:trPr>
          <w:trHeight w:val="290"/>
          <w:jc w:val="center"/>
        </w:trPr>
        <w:tc>
          <w:tcPr>
            <w:tcW w:w="1040" w:type="dxa"/>
            <w:tcBorders>
              <w:bottom w:val="nil"/>
              <w:right w:val="nil"/>
            </w:tcBorders>
            <w:noWrap/>
          </w:tcPr>
          <w:p w14:paraId="0DEF289F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2AF601AD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57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3AAB203E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05</w:t>
            </w:r>
          </w:p>
        </w:tc>
        <w:tc>
          <w:tcPr>
            <w:tcW w:w="1040" w:type="dxa"/>
            <w:tcBorders>
              <w:left w:val="nil"/>
              <w:bottom w:val="nil"/>
            </w:tcBorders>
          </w:tcPr>
          <w:p w14:paraId="5200AE8F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D06877" w14:paraId="0BCAB888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41C004B6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E818E8F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B46F8FD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7CCAD141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9</w:t>
            </w:r>
          </w:p>
        </w:tc>
      </w:tr>
      <w:tr w:rsidR="00D06877" w14:paraId="7363EAE3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7B15EE14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35B69B5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4F302B8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69BC2EFF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3</w:t>
            </w:r>
          </w:p>
        </w:tc>
      </w:tr>
      <w:tr w:rsidR="00D06877" w14:paraId="498B507B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5B370923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9667B86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B9DAE88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0B3D4BA3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4</w:t>
            </w:r>
          </w:p>
        </w:tc>
      </w:tr>
      <w:tr w:rsidR="00D06877" w14:paraId="61984612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009B553B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221640A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607C8E6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63B2E8C2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2</w:t>
            </w:r>
          </w:p>
        </w:tc>
      </w:tr>
      <w:tr w:rsidR="00D06877" w14:paraId="2469D0D2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29C51A73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9947590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F6EC93D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782AFE47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65</w:t>
            </w:r>
          </w:p>
        </w:tc>
      </w:tr>
      <w:tr w:rsidR="00D06877" w14:paraId="25FEC0C2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0A7CD8D7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2976DB2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6582B58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6F83952D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32</w:t>
            </w:r>
          </w:p>
        </w:tc>
      </w:tr>
      <w:tr w:rsidR="00D06877" w14:paraId="39250BFE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39358B0C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6242A84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6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47FFE04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7D40C727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2</w:t>
            </w:r>
          </w:p>
        </w:tc>
      </w:tr>
      <w:tr w:rsidR="00D06877" w14:paraId="7E4BA475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5D49ED9B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82D4772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1ACF14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2B873D69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88</w:t>
            </w:r>
          </w:p>
        </w:tc>
      </w:tr>
      <w:tr w:rsidR="00D06877" w14:paraId="179C4F6D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36F10900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7F31F70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509EEBF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0918CDD0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7</w:t>
            </w:r>
          </w:p>
        </w:tc>
      </w:tr>
      <w:tr w:rsidR="00D06877" w14:paraId="649CC005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629FB82D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4697D4D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DF8BC79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4A63756D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1</w:t>
            </w:r>
          </w:p>
        </w:tc>
      </w:tr>
      <w:tr w:rsidR="00D06877" w14:paraId="317D32FF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6C7F6F75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FE3CE11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165580B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77EF46D4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D06877" w14:paraId="4EBEB721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2B1A1D68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3E6DE2C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AE60B15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16442150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D06877" w14:paraId="7C4169DC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05844841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ED4A23B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E60893F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587E3198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1</w:t>
            </w:r>
          </w:p>
        </w:tc>
      </w:tr>
      <w:tr w:rsidR="00D06877" w14:paraId="2E77244D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</w:tcPr>
          <w:p w14:paraId="74870E5C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3EDFEC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3214E5C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14:paraId="7FC7C901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1</w:t>
            </w:r>
          </w:p>
        </w:tc>
      </w:tr>
      <w:tr w:rsidR="00D06877" w14:paraId="71BE1B0E" w14:textId="77777777" w:rsidTr="002F5885">
        <w:trPr>
          <w:trHeight w:val="290"/>
          <w:jc w:val="center"/>
        </w:trPr>
        <w:tc>
          <w:tcPr>
            <w:tcW w:w="1040" w:type="dxa"/>
            <w:tcBorders>
              <w:top w:val="nil"/>
              <w:right w:val="nil"/>
            </w:tcBorders>
          </w:tcPr>
          <w:p w14:paraId="2BB8580B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R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5A166F11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78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29AFCD8C" w14:textId="77777777" w:rsidR="00D06877" w:rsidRDefault="00D06877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07</w:t>
            </w:r>
          </w:p>
        </w:tc>
        <w:tc>
          <w:tcPr>
            <w:tcW w:w="1040" w:type="dxa"/>
            <w:tcBorders>
              <w:top w:val="nil"/>
              <w:left w:val="nil"/>
            </w:tcBorders>
          </w:tcPr>
          <w:p w14:paraId="586D3CB0" w14:textId="77777777" w:rsidR="00D06877" w:rsidRDefault="00D06877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0.001</w:t>
            </w:r>
          </w:p>
        </w:tc>
      </w:tr>
    </w:tbl>
    <w:p w14:paraId="2520D03D" w14:textId="77777777" w:rsidR="00D06877" w:rsidRDefault="00D06877" w:rsidP="00D06877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6E17A37" w14:textId="77777777" w:rsidR="00D06877" w:rsidRDefault="00D06877" w:rsidP="00D06877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 value: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he difference of SST methylation in EC and EN using Student’s t-test.</w:t>
      </w:r>
    </w:p>
    <w:p w14:paraId="431A89D0" w14:textId="77777777" w:rsidR="00D06877" w:rsidRDefault="00D06877" w:rsidP="00D06877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EN:</w:t>
      </w:r>
      <w:r>
        <w:rPr>
          <w:rFonts w:ascii="Times New Roman" w:hAnsi="Times New Roman" w:cs="Times New Roman"/>
          <w:szCs w:val="21"/>
          <w:lang w:eastAsia="en-US"/>
        </w:rPr>
        <w:t xml:space="preserve"> </w:t>
      </w:r>
      <w:r w:rsidRPr="007951C8">
        <w:rPr>
          <w:rFonts w:ascii="Times New Roman" w:eastAsia="等线" w:hAnsi="Times New Roman" w:cs="Times New Roman"/>
          <w:szCs w:val="21"/>
          <w:lang w:bidi="ar"/>
        </w:rPr>
        <w:t>Tumor-adjacent noncancerous tissue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f EC</w:t>
      </w:r>
    </w:p>
    <w:p w14:paraId="126C4A2C" w14:textId="77777777" w:rsidR="00656F8D" w:rsidRDefault="00656F8D"/>
    <w:sectPr w:rsidR="00656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45C80" w14:textId="77777777" w:rsidR="00A167EF" w:rsidRDefault="00A167EF" w:rsidP="00D06877">
      <w:r>
        <w:separator/>
      </w:r>
    </w:p>
  </w:endnote>
  <w:endnote w:type="continuationSeparator" w:id="0">
    <w:p w14:paraId="70F64F0D" w14:textId="77777777" w:rsidR="00A167EF" w:rsidRDefault="00A167EF" w:rsidP="00D06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44348" w14:textId="77777777" w:rsidR="00A167EF" w:rsidRDefault="00A167EF" w:rsidP="00D06877">
      <w:r>
        <w:separator/>
      </w:r>
    </w:p>
  </w:footnote>
  <w:footnote w:type="continuationSeparator" w:id="0">
    <w:p w14:paraId="35C25168" w14:textId="77777777" w:rsidR="00A167EF" w:rsidRDefault="00A167EF" w:rsidP="00D06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8D"/>
    <w:rsid w:val="00656F8D"/>
    <w:rsid w:val="00A167EF"/>
    <w:rsid w:val="00D0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40D8146-9F59-45BC-9AE7-E610C761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8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8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877"/>
    <w:rPr>
      <w:sz w:val="18"/>
      <w:szCs w:val="18"/>
    </w:rPr>
  </w:style>
  <w:style w:type="table" w:styleId="a7">
    <w:name w:val="Table Grid"/>
    <w:basedOn w:val="a1"/>
    <w:uiPriority w:val="39"/>
    <w:qFormat/>
    <w:rsid w:val="00D0687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欣</dc:creator>
  <cp:keywords/>
  <dc:description/>
  <cp:lastModifiedBy>小 欣</cp:lastModifiedBy>
  <cp:revision>2</cp:revision>
  <dcterms:created xsi:type="dcterms:W3CDTF">2022-01-19T12:10:00Z</dcterms:created>
  <dcterms:modified xsi:type="dcterms:W3CDTF">2022-01-19T12:11:00Z</dcterms:modified>
</cp:coreProperties>
</file>